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551"/>
        <w:gridCol w:w="2268"/>
        <w:gridCol w:w="3402"/>
        <w:gridCol w:w="1276"/>
        <w:gridCol w:w="1134"/>
        <w:gridCol w:w="1418"/>
        <w:gridCol w:w="1417"/>
      </w:tblGrid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Contig</w:t>
            </w:r>
            <w:proofErr w:type="spellEnd"/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O term 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Annotation</w:t>
            </w: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Function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Raw read number bud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aw read number </w:t>
            </w:r>
            <w:proofErr w:type="spellStart"/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wt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Normalised read number bud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rmalised read number </w:t>
            </w:r>
            <w:proofErr w:type="spellStart"/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wt</w:t>
            </w:r>
            <w:proofErr w:type="spellEnd"/>
          </w:p>
        </w:tc>
      </w:tr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04035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flower development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DNAj</w:t>
            </w:r>
            <w:proofErr w:type="spellEnd"/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tein </w:t>
            </w: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08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co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chaperon of HSP 70 </w:t>
            </w:r>
            <w:r w:rsidR="00C054D1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63, 64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3,80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1,10</w:t>
            </w:r>
          </w:p>
        </w:tc>
      </w:tr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00523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flower development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Glycerol-3-Phosphate Acyltransferase 6</w:t>
            </w: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C054D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utin</w:t>
            </w:r>
            <w:proofErr w:type="spellEnd"/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iosy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thesis in sepals and petals </w:t>
            </w:r>
            <w:r w:rsidR="00C054D1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65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tapetum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evelopment </w:t>
            </w:r>
            <w:r w:rsidR="00A302B5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6</w:t>
            </w:r>
            <w:r w:rsidR="00C054D1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6,70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3,10</w:t>
            </w:r>
          </w:p>
        </w:tc>
      </w:tr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01855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flower development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2D6A4C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6S</w:t>
            </w:r>
            <w:r w:rsidR="00B82C15"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B82C15" w:rsidRPr="007235E5">
              <w:rPr>
                <w:rFonts w:ascii="Times New Roman" w:hAnsi="Times New Roman"/>
                <w:sz w:val="24"/>
                <w:szCs w:val="24"/>
                <w:lang w:val="en-GB"/>
              </w:rPr>
              <w:t>proteasom</w:t>
            </w:r>
            <w:proofErr w:type="spellEnd"/>
            <w:r w:rsidR="00B82C15"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n </w:t>
            </w:r>
            <w:proofErr w:type="spellStart"/>
            <w:r w:rsidR="00B82C15" w:rsidRPr="007235E5">
              <w:rPr>
                <w:rFonts w:ascii="Times New Roman" w:hAnsi="Times New Roman"/>
                <w:sz w:val="24"/>
                <w:szCs w:val="24"/>
                <w:lang w:val="en-GB"/>
              </w:rPr>
              <w:t>atpase</w:t>
            </w:r>
            <w:proofErr w:type="spellEnd"/>
            <w:r w:rsidR="00B82C15"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gulatory subunit </w:t>
            </w:r>
            <w:proofErr w:type="spellStart"/>
            <w:r w:rsidR="00B82C15" w:rsidRPr="007235E5">
              <w:rPr>
                <w:rFonts w:ascii="Times New Roman" w:hAnsi="Times New Roman"/>
                <w:sz w:val="24"/>
                <w:szCs w:val="24"/>
                <w:lang w:val="en-GB"/>
              </w:rPr>
              <w:t>rpu</w:t>
            </w:r>
            <w:proofErr w:type="spellEnd"/>
            <w:r w:rsidR="00B82C15"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2a protein </w:t>
            </w: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08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roteasome function, cell enl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rgement, cell proliferation </w:t>
            </w:r>
            <w:r w:rsidR="00C054D1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67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2,10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0,10</w:t>
            </w:r>
          </w:p>
        </w:tc>
      </w:tr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04375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flower development/ Floral whorl development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Basic blue protein</w:t>
            </w: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08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hotosynthesis 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6</w:t>
            </w:r>
            <w:r w:rsidR="00C054D1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8, 69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1,40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5,30</w:t>
            </w:r>
          </w:p>
        </w:tc>
      </w:tr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01282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flower development/ Floral whorl development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3-ketoacyl-synthase 6</w:t>
            </w:r>
          </w:p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08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long-chain fatty a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d condensing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cutic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ax </w:t>
            </w:r>
            <w:r w:rsidR="00C054D1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70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, pollen fertility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9,40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4,10</w:t>
            </w:r>
          </w:p>
        </w:tc>
      </w:tr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03248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sequence specific DNA binding transcription factor activity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AGA binding transcriptional activator </w:t>
            </w: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08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sponse to ethylene, developmental process, ubiquitously expressed </w:t>
            </w:r>
            <w:r w:rsidR="00C054D1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71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1,40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4,30</w:t>
            </w:r>
          </w:p>
        </w:tc>
      </w:tr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04910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sequence specific DNA binding transcription factor activity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thylene responsive transcription factor </w:t>
            </w:r>
            <w:r w:rsidRPr="009D39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AP2-3</w:t>
            </w:r>
          </w:p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08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thylene- medi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ted plant defence responses </w:t>
            </w:r>
            <w:r w:rsidR="00C054D1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72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5,80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2,40</w:t>
            </w:r>
          </w:p>
        </w:tc>
      </w:tr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07420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sequence specific DNA binding transcription factor activity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ADS box transcription factor </w:t>
            </w:r>
            <w:r w:rsidRPr="009D398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I</w:t>
            </w: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084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men and petal identity </w:t>
            </w:r>
            <w:r w:rsidR="00A302B5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10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0,00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1,30</w:t>
            </w:r>
          </w:p>
        </w:tc>
      </w:tr>
      <w:tr w:rsidR="00B82C15" w:rsidRPr="007235E5" w:rsidTr="007235E5">
        <w:tc>
          <w:tcPr>
            <w:tcW w:w="959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08253</w:t>
            </w:r>
          </w:p>
        </w:tc>
        <w:tc>
          <w:tcPr>
            <w:tcW w:w="2551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sequence specific DNA binding transcription factor activity</w:t>
            </w:r>
          </w:p>
        </w:tc>
        <w:tc>
          <w:tcPr>
            <w:tcW w:w="226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84A17">
              <w:rPr>
                <w:rFonts w:ascii="Times New Roman" w:hAnsi="Times New Roman"/>
                <w:sz w:val="24"/>
                <w:szCs w:val="24"/>
                <w:lang w:val="en-GB"/>
              </w:rPr>
              <w:t>E2FE like</w:t>
            </w:r>
            <w:r w:rsidR="009D398A">
              <w:t xml:space="preserve"> </w:t>
            </w:r>
            <w:r w:rsidR="009D398A" w:rsidRPr="009D398A">
              <w:rPr>
                <w:rFonts w:ascii="Times New Roman" w:hAnsi="Times New Roman"/>
                <w:sz w:val="24"/>
                <w:szCs w:val="24"/>
                <w:lang w:val="en-GB"/>
              </w:rPr>
              <w:t>transcription factor</w:t>
            </w:r>
          </w:p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control of cell</w:t>
            </w:r>
          </w:p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liferation </w:t>
            </w:r>
            <w:r w:rsidR="00C054D1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[73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]</w:t>
            </w: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</w:p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7235E5">
              <w:rPr>
                <w:rFonts w:ascii="Times New Roman" w:hAnsi="Times New Roman"/>
                <w:sz w:val="24"/>
                <w:szCs w:val="24"/>
                <w:lang w:val="en-GB"/>
              </w:rPr>
              <w:t>eiosis pollen</w:t>
            </w:r>
          </w:p>
        </w:tc>
        <w:tc>
          <w:tcPr>
            <w:tcW w:w="1276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418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0,30</w:t>
            </w:r>
          </w:p>
        </w:tc>
        <w:tc>
          <w:tcPr>
            <w:tcW w:w="1417" w:type="dxa"/>
            <w:shd w:val="clear" w:color="auto" w:fill="auto"/>
          </w:tcPr>
          <w:p w:rsidR="00B82C15" w:rsidRPr="007235E5" w:rsidRDefault="00B82C15" w:rsidP="005964F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35E5">
              <w:rPr>
                <w:rFonts w:ascii="Times New Roman" w:hAnsi="Times New Roman"/>
                <w:sz w:val="24"/>
                <w:szCs w:val="24"/>
              </w:rPr>
              <w:t>3,80</w:t>
            </w:r>
          </w:p>
        </w:tc>
      </w:tr>
    </w:tbl>
    <w:p w:rsidR="00673772" w:rsidRDefault="00B514C4">
      <w:pPr>
        <w:rPr>
          <w:lang w:val="en-US"/>
        </w:rPr>
      </w:pPr>
      <w:proofErr w:type="spellStart"/>
      <w:r>
        <w:rPr>
          <w:lang w:val="en-US"/>
        </w:rPr>
        <w:t>Contig</w:t>
      </w:r>
      <w:proofErr w:type="spellEnd"/>
      <w:r>
        <w:rPr>
          <w:lang w:val="en-US"/>
        </w:rPr>
        <w:t xml:space="preserve"> sequences can be found </w:t>
      </w:r>
      <w:r w:rsidR="00C054D1">
        <w:rPr>
          <w:lang w:val="en-US"/>
        </w:rPr>
        <w:t xml:space="preserve">in </w:t>
      </w:r>
      <w:proofErr w:type="spellStart"/>
      <w:r w:rsidRPr="00B514C4">
        <w:rPr>
          <w:lang w:val="en-US"/>
        </w:rPr>
        <w:t>GenBank</w:t>
      </w:r>
      <w:proofErr w:type="spellEnd"/>
      <w:ins w:id="0" w:author="Behrend, Anne" w:date="2015-01-12T14:45:00Z">
        <w:r w:rsidR="002A33DD" w:rsidRPr="002A33DD">
          <w:rPr>
            <w:lang w:val="en-US"/>
            <w:rPrChange w:id="1" w:author="Behrend, Anne" w:date="2015-01-12T14:45:00Z">
              <w:rPr/>
            </w:rPrChange>
          </w:rPr>
          <w:t xml:space="preserve"> </w:t>
        </w:r>
        <w:r w:rsidR="002A33DD" w:rsidRPr="002A33DD">
          <w:rPr>
            <w:lang w:val="en-US"/>
          </w:rPr>
          <w:t>und</w:t>
        </w:r>
        <w:r w:rsidR="008021B0">
          <w:rPr>
            <w:lang w:val="en-US"/>
          </w:rPr>
          <w:t xml:space="preserve">er the </w:t>
        </w:r>
        <w:proofErr w:type="spellStart"/>
        <w:r w:rsidR="008021B0">
          <w:rPr>
            <w:lang w:val="en-US"/>
          </w:rPr>
          <w:t>GenBank</w:t>
        </w:r>
        <w:proofErr w:type="spellEnd"/>
        <w:r w:rsidR="008021B0">
          <w:rPr>
            <w:lang w:val="en-US"/>
          </w:rPr>
          <w:t xml:space="preserve"> accession number</w:t>
        </w:r>
        <w:bookmarkStart w:id="2" w:name="_GoBack"/>
        <w:bookmarkEnd w:id="2"/>
        <w:r w:rsidR="002A33DD" w:rsidRPr="002A33DD">
          <w:rPr>
            <w:lang w:val="en-US"/>
          </w:rPr>
          <w:t xml:space="preserve"> GBSW00000000. The raw sequence reads and the result table from the in </w:t>
        </w:r>
        <w:proofErr w:type="spellStart"/>
        <w:r w:rsidR="002A33DD" w:rsidRPr="002A33DD">
          <w:rPr>
            <w:lang w:val="en-US"/>
          </w:rPr>
          <w:t>silico</w:t>
        </w:r>
        <w:proofErr w:type="spellEnd"/>
        <w:r w:rsidR="002A33DD" w:rsidRPr="002A33DD">
          <w:rPr>
            <w:lang w:val="en-US"/>
          </w:rPr>
          <w:t xml:space="preserve"> expression analysis have been deposited at NCBI Gene Expression Omnibus (GEO) database under the accession number GSE60105</w:t>
        </w:r>
      </w:ins>
      <w:r w:rsidR="00FC64D0" w:rsidRPr="00FC64D0">
        <w:rPr>
          <w:lang w:val="en-US"/>
        </w:rPr>
        <w:t>.</w:t>
      </w:r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3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4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lastRenderedPageBreak/>
          <w:t xml:space="preserve">63. Walsh P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Bursac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D, Law YC, Cyr D, Lithgow T. The J-protein family: modulating protein assembly, disassembly and translocation. EMBO Rep. 2004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;5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(6):567–71.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5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6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64.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Liberek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K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Lewandowska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A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Zietkiewicz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S. Chaperones in control of protein disaggregation. EMBO J. 2008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;27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(2):328–35.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7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8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65. Li-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Beisson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Y, Pollard M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Sauveplane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V, Pinot F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Ohlrogge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J, </w:t>
        </w:r>
        <w:proofErr w:type="spellStart"/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Beisson</w:t>
        </w:r>
        <w:proofErr w:type="spellEnd"/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F.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Nanoridges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that characterize the surface morphology of flowers require the synthesis of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cutin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polyester.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Proc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Natl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Acad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Sci. 2009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;106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(51):22008–13.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9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10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66. Li X-C, Zhu J, Yang J, Zhang G-R, Xing W-F, Zhang S, 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Yang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Z-N: Glycerol-3-Phosphate Acyltransferase 6 (GPAT6) is important for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tapetum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development in Arabidopsis and plays multiple roles in plant fertility. Molecular Plant 2011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;5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(1): 131-142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11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12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67.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Kurepa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J, Wang S, Li Y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Zaitlin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D, Pierce AJ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Smalle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JA. Loss of 26S proteasome function leads to increased cell size and decreased cell number in </w:t>
        </w:r>
        <w:r w:rsidRPr="00F92AAB">
          <w:rPr>
            <w:rFonts w:ascii="Times New Roman" w:eastAsia="Times New Roman" w:hAnsi="Times New Roman"/>
            <w:i/>
            <w:iCs/>
            <w:sz w:val="24"/>
            <w:szCs w:val="24"/>
            <w:lang w:val="en-US" w:eastAsia="en-PH"/>
          </w:rPr>
          <w:t>Arabidopsis</w:t>
        </w:r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shoot organs. Plant Physiol. 2009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;150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(1):178–89.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13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14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68. Baker EN. 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Copper proteins with type I sides.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In: King RB, editor. 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Encyclopedia of Inorganic Chemistry.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Chichester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, UK: Wiley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Intersciences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; 1994. p. 883–923.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15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16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69. Sykes AG. 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Active-site properties of the blue copper proteins.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In: Sykes AG, editor. </w:t>
        </w:r>
        <w:proofErr w:type="gramStart"/>
        <w:r w:rsidRPr="00F92AAB">
          <w:rPr>
            <w:rFonts w:ascii="Times New Roman" w:eastAsia="Times New Roman" w:hAnsi="Times New Roman"/>
            <w:i/>
            <w:iCs/>
            <w:sz w:val="24"/>
            <w:szCs w:val="24"/>
            <w:lang w:val="en-US" w:eastAsia="en-PH"/>
          </w:rPr>
          <w:t>Advances in Inorganic Chemistry.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Volume 36: Xiii 503p. San Diego, California, USA; London, England, UK: Academic; 1991. p. 377–408.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17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18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70. Millar AA, Clemens S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Zachgo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S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Giblin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EM, Taylor DC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Kunst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L. </w:t>
        </w:r>
        <w:r w:rsidRPr="00F92AAB">
          <w:rPr>
            <w:rFonts w:ascii="Times New Roman" w:eastAsia="Times New Roman" w:hAnsi="Times New Roman"/>
            <w:i/>
            <w:iCs/>
            <w:sz w:val="24"/>
            <w:szCs w:val="24"/>
            <w:lang w:val="en-US" w:eastAsia="en-PH"/>
          </w:rPr>
          <w:t>CUT1</w:t>
        </w:r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, an </w:t>
        </w:r>
        <w:r w:rsidRPr="00F92AAB">
          <w:rPr>
            <w:rFonts w:ascii="Times New Roman" w:eastAsia="Times New Roman" w:hAnsi="Times New Roman"/>
            <w:i/>
            <w:iCs/>
            <w:sz w:val="24"/>
            <w:szCs w:val="24"/>
            <w:lang w:val="en-US" w:eastAsia="en-PH"/>
          </w:rPr>
          <w:t>Arabidopsis</w:t>
        </w:r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gene required for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cuticular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wax biosynthesis and pollen fertility, encodes a very-long-chain fatty acid condensing enzyme. 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Plant Cell.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1999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;11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(5):825–38.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19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20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71.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Monfared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MM, Simon MK, Meister RJ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Roig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-Villanova I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Kooiker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M, Colombo L, et al. Overlapping and antagonistic activities of </w:t>
        </w:r>
        <w:r w:rsidRPr="00F92AAB">
          <w:rPr>
            <w:rFonts w:ascii="Times New Roman" w:eastAsia="Times New Roman" w:hAnsi="Times New Roman"/>
            <w:i/>
            <w:iCs/>
            <w:sz w:val="24"/>
            <w:szCs w:val="24"/>
            <w:lang w:val="en-US" w:eastAsia="en-PH"/>
          </w:rPr>
          <w:t>BASIC PENTACYSTEINE</w:t>
        </w:r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genes affect a range of developmental processes in </w:t>
        </w:r>
        <w:r w:rsidRPr="00F92AAB">
          <w:rPr>
            <w:rFonts w:ascii="Times New Roman" w:eastAsia="Times New Roman" w:hAnsi="Times New Roman"/>
            <w:i/>
            <w:iCs/>
            <w:sz w:val="24"/>
            <w:szCs w:val="24"/>
            <w:lang w:val="en-US" w:eastAsia="en-PH"/>
          </w:rPr>
          <w:t>Arabidopsis</w:t>
        </w:r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. Plant J. 2011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;66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(6):1020–31.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21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22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72. Li H-Y, Xiao S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Chye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M-L. Ethylene- and pathogen-inducible </w:t>
        </w:r>
        <w:r w:rsidRPr="00F92AAB">
          <w:rPr>
            <w:rFonts w:ascii="Times New Roman" w:eastAsia="Times New Roman" w:hAnsi="Times New Roman"/>
            <w:i/>
            <w:iCs/>
            <w:sz w:val="24"/>
            <w:szCs w:val="24"/>
            <w:lang w:val="en-US" w:eastAsia="en-PH"/>
          </w:rPr>
          <w:t>Arabidopsis</w:t>
        </w:r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acyl-CoA-binding protein 4 interacts with an ethylene-responsive element binding protein. J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Exp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Bot. 2008</w:t>
        </w:r>
        <w:proofErr w:type="gram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;59</w:t>
        </w:r>
        <w:proofErr w:type="gram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(14):3997–4006.</w:t>
        </w:r>
      </w:ins>
    </w:p>
    <w:p w:rsidR="00F92AAB" w:rsidRPr="00F92AAB" w:rsidRDefault="00F92AAB" w:rsidP="00F92AAB">
      <w:pPr>
        <w:spacing w:before="100" w:beforeAutospacing="1" w:after="100" w:afterAutospacing="1" w:line="240" w:lineRule="auto"/>
        <w:jc w:val="both"/>
        <w:rPr>
          <w:ins w:id="23" w:author="Behrend, Anne" w:date="2015-01-12T14:34:00Z"/>
          <w:rFonts w:ascii="Times New Roman" w:eastAsia="Times New Roman" w:hAnsi="Times New Roman"/>
          <w:sz w:val="24"/>
          <w:szCs w:val="24"/>
          <w:lang w:val="en-US" w:eastAsia="en-PH"/>
        </w:rPr>
      </w:pPr>
      <w:ins w:id="24" w:author="Behrend, Anne" w:date="2015-01-12T14:34:00Z"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73.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Kosugi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S, </w:t>
        </w:r>
        <w:proofErr w:type="spellStart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>Ohashi</w:t>
        </w:r>
        <w:proofErr w:type="spellEnd"/>
        <w:r w:rsidRPr="00F92AAB">
          <w:rPr>
            <w:rFonts w:ascii="Times New Roman" w:eastAsia="Times New Roman" w:hAnsi="Times New Roman"/>
            <w:sz w:val="24"/>
            <w:szCs w:val="24"/>
            <w:lang w:val="en-US" w:eastAsia="en-PH"/>
          </w:rPr>
          <w:t xml:space="preserve"> Y: E2Ls, E2F-like repressors of Arabidopsis that bind to E2F-sites in a monomeric form. Journal of Biological Chemistry 2002:77(19):16553-8</w:t>
        </w:r>
      </w:ins>
    </w:p>
    <w:p w:rsidR="00F92AAB" w:rsidRPr="00B514C4" w:rsidRDefault="00F92AAB">
      <w:pPr>
        <w:rPr>
          <w:lang w:val="en-US"/>
        </w:rPr>
      </w:pPr>
    </w:p>
    <w:sectPr w:rsidR="00F92AAB" w:rsidRPr="00B514C4" w:rsidSect="00B82C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82C15"/>
    <w:rsid w:val="002A33DD"/>
    <w:rsid w:val="002D6A4C"/>
    <w:rsid w:val="00673772"/>
    <w:rsid w:val="008021B0"/>
    <w:rsid w:val="009D398A"/>
    <w:rsid w:val="00A302B5"/>
    <w:rsid w:val="00B17620"/>
    <w:rsid w:val="00B514C4"/>
    <w:rsid w:val="00B82C15"/>
    <w:rsid w:val="00C054D1"/>
    <w:rsid w:val="00C93BED"/>
    <w:rsid w:val="00F92AAB"/>
    <w:rsid w:val="00FC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2C1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2C1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B82C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C15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KommentartextZchn">
    <w:name w:val="Kommentartext Zchn"/>
    <w:link w:val="Kommentartext"/>
    <w:uiPriority w:val="99"/>
    <w:semiHidden/>
    <w:rsid w:val="00B82C15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B82C15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82C15"/>
    <w:rPr>
      <w:rFonts w:ascii="Tahoma" w:eastAsia="Calibri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C15"/>
    <w:pPr>
      <w:spacing w:after="200"/>
    </w:pPr>
    <w:rPr>
      <w:rFonts w:ascii="Calibri" w:eastAsia="Calibri" w:hAnsi="Calibri"/>
      <w:b/>
      <w:bCs/>
      <w:lang w:val="de-DE"/>
    </w:rPr>
  </w:style>
  <w:style w:type="character" w:customStyle="1" w:styleId="KommentarthemaZchn">
    <w:name w:val="Kommentarthema Zchn"/>
    <w:link w:val="Kommentarthema"/>
    <w:uiPriority w:val="99"/>
    <w:semiHidden/>
    <w:rsid w:val="00B82C15"/>
    <w:rPr>
      <w:rFonts w:ascii="Calibri" w:eastAsia="Calibri" w:hAnsi="Calibri" w:cs="Times New Roman"/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B82C1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2C1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82C1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semiHidden/>
    <w:unhideWhenUsed/>
    <w:rsid w:val="00B82C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C15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KommentartextZchn">
    <w:name w:val="Kommentartext Zchn"/>
    <w:link w:val="Kommentartext"/>
    <w:uiPriority w:val="99"/>
    <w:semiHidden/>
    <w:rsid w:val="00B82C15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Hyperlink">
    <w:name w:val="Hyperlink"/>
    <w:uiPriority w:val="99"/>
    <w:unhideWhenUsed/>
    <w:rsid w:val="00B82C15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B82C15"/>
    <w:rPr>
      <w:rFonts w:ascii="Tahoma" w:eastAsia="Calibri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C15"/>
    <w:pPr>
      <w:spacing w:after="200"/>
    </w:pPr>
    <w:rPr>
      <w:rFonts w:ascii="Calibri" w:eastAsia="Calibri" w:hAnsi="Calibri"/>
      <w:b/>
      <w:bCs/>
      <w:lang w:val="de-DE"/>
    </w:rPr>
  </w:style>
  <w:style w:type="character" w:customStyle="1" w:styleId="KommentarthemaZchn">
    <w:name w:val="Kommentarthema Zchn"/>
    <w:link w:val="Kommentarthema"/>
    <w:uiPriority w:val="99"/>
    <w:semiHidden/>
    <w:rsid w:val="00B82C15"/>
    <w:rPr>
      <w:rFonts w:ascii="Calibri" w:eastAsia="Calibri" w:hAnsi="Calibri" w:cs="Times New Roman"/>
      <w:b/>
      <w:bCs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B82C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420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3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rend, Anne</dc:creator>
  <cp:lastModifiedBy>Behrend, Anne</cp:lastModifiedBy>
  <cp:revision>10</cp:revision>
  <dcterms:created xsi:type="dcterms:W3CDTF">2014-07-02T11:48:00Z</dcterms:created>
  <dcterms:modified xsi:type="dcterms:W3CDTF">2015-01-12T14:44:00Z</dcterms:modified>
</cp:coreProperties>
</file>